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FFA" w:rsidRPr="002E10E6" w:rsidRDefault="00845F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bookmarkStart w:id="0" w:name="_GoBack"/>
      <w:bookmarkEnd w:id="0"/>
      <w:r w:rsidR="002E10E6" w:rsidRPr="002E10E6">
        <w:rPr>
          <w:rFonts w:ascii="Arial" w:hAnsi="Arial" w:cs="Arial"/>
          <w:sz w:val="20"/>
          <w:szCs w:val="20"/>
        </w:rPr>
        <w:t xml:space="preserve"> Table 4</w:t>
      </w:r>
    </w:p>
    <w:p w:rsidR="002E10E6" w:rsidRPr="002E10E6" w:rsidRDefault="002E10E6">
      <w:pPr>
        <w:rPr>
          <w:rFonts w:ascii="Arial" w:hAnsi="Arial" w:cs="Arial"/>
          <w:sz w:val="20"/>
          <w:szCs w:val="20"/>
        </w:rPr>
      </w:pPr>
    </w:p>
    <w:tbl>
      <w:tblPr>
        <w:tblW w:w="1162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4408"/>
        <w:gridCol w:w="6204"/>
      </w:tblGrid>
      <w:tr w:rsidR="002E10E6" w:rsidRPr="002E10E6" w:rsidTr="002E10E6">
        <w:trPr>
          <w:jc w:val="center"/>
        </w:trPr>
        <w:tc>
          <w:tcPr>
            <w:tcW w:w="1008" w:type="dxa"/>
            <w:tcBorders>
              <w:bottom w:val="single" w:sz="10" w:space="0" w:color="auto"/>
            </w:tcBorders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Barcode</w:t>
            </w:r>
          </w:p>
        </w:tc>
        <w:tc>
          <w:tcPr>
            <w:tcW w:w="4408" w:type="dxa"/>
            <w:tcBorders>
              <w:bottom w:val="single" w:sz="10" w:space="0" w:color="auto"/>
            </w:tcBorders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Barcode Seq</w:t>
            </w:r>
          </w:p>
        </w:tc>
        <w:tc>
          <w:tcPr>
            <w:tcW w:w="6204" w:type="dxa"/>
            <w:tcBorders>
              <w:bottom w:val="single" w:sz="10" w:space="0" w:color="auto"/>
            </w:tcBorders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SYBR qPCR Primer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ATGAGAAAGTTGAATAG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ATGAGAAAGTTGAATAG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GAAAGTTAGAGTTTATGAT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GAAAGTTAGAGTTTATGAT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AGATAAGATTGATTGTGT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AGATAAGATTGATTGTGT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AGATTTAAGTGAAGAGAGTT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AGATTTAAGTGAAGAGAGTT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ATGTTTGTAAATGTATAGA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ATGTTTGTAAATGTATAGA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ATTGTGAAAGATTGTTTGT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ATTGTGAAAGATTGTTTGT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TAAGTGAAATAGTGAGTTAT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TAAGTGAAATAGTGAGTTAT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TGAGATTATGAGTATTGATT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TGAGATTATGAGTATTGATT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GTAAATGTTTGAGATGTAT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GTAAATGTTTGAGATGTAT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GTGAATGATTAATGAATAG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GTGAATGATTAATGAATAG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GTGTTATTTGTTTGTAAAGT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GTGTTATTTGTTTGTAAAGT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ATTAGTTGAAAGTATGAGA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ATTAGTTGAAAGTATGAGA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GTGTAGATATTTGATAGTT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GTGTAGATATTTGATAGTT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GATGATAGTTAAGTGTAAGT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GATGATAGTTAAGTGTAAGT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TAGATTTAGAATGAATTAAG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TAGATTTAGAATGAATTAAG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AAGTGAGTTATAGAAGTA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AAGTGAGTTATAGAAGTA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GTGTTTAATGTAAGAGAATG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GTGTTTAATGTAAGAGAATG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AGAGTTTGAGAATAAGT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AGAGTTTGAGAATAAGT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TATAGTAGTGAAGAAATA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TATAGTAGTGAAGAAATA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AAGAGAATTGATATGAAG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AAGAGAATTGATATGAAG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TATATGTTAATGAGATGTT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TATATGTTAATGAGATGTT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TAAGTGTTAGATAGTATTGA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TAAGTGTTAGATAGTATTGA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GTGATAGTAGTTAGATATTT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GTGATAGTAGTTAGATATTT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GTAGAGATTGTAGTGAAT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GTAGAGATTGTAGTGAAT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ATAAGAATAGAGAGAGAAAG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ATAAGAATAGAGAGAGAAAG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GTAAAGTAAAGAAAGTGA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GTAAAGTAAAGAAAGTGAT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AGTTATGATGAATATTGT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AGTTATGATGAATATTGT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GATTGAATAGTAGATTGTTT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GATTGAATAGTAGATTGTTT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GTTGAATGTGTTTAAAGA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GTTGAATGTGTTTAAAGA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GAATGTTATTGTGTGTTG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GAATGTTATTGTGTGTTG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AGATATTAGAATGTAAGAA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AGATATTAGAATGTAAGAA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AAGATTAGAAGTTAATGAAG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AAGATTAGAAGTTAATGAAG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TGTGTTTGTATAAGTTGTT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TGTGTTTGTATAAGTTGTT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lastRenderedPageBreak/>
              <w:t>5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GAGAAAGAGAGAATTGTATT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GAGAAAGAGAGAATTGTATT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TAGAAGTAAGTAGAGTTT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TAGAAGTAAGTAGAGTTT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AGTATTAGTAGTTATTGTA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AGTATTAGTAGTTATTGTA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GAATGTAAAGAATGTTTA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GAATGTAAAGAATGTTTA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TTAAGTAAAGTGTAGAGAT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TTAAGTAAAGTGTAGAGAT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AGAGAGAAATTGTAGAG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AGAGAGAAATTGTAGAG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GTTGTTAAGTATGTGATT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GTTGTTAAGTATGTGATT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GATGTGTTTGATTTGAATTG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GATGTGTTTGATTTGAATTG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GTAAGTTTGTATGTTTAA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GTAAGTTTGTATGTTTAA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TGATAAGAGAATGAAGA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TGATAAGAGAATGAAGA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GAAAGATTTAGTTGTGAGAT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GAAAGATTTAGTTGTGAGAT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TTAGTATTTAGTAGTAATAG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TTAGTATTTAGTAGTAATAG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TGAGAAAGAGATAAATGA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TGAGAAAGAGATAAATGA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GAGAATTAGAATTTGATA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GAGAATTAGAATTTGATA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GAAATAGTGTTAAATGAGT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GAAATAGTGTTAAATGAGT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GTTAGAATGAGAAGATTT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GTTAGAATGAGAAGATTT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AGAATTAGTATGATAGATGA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AGAATTAGTATGATAGATGA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ATGATATAGTGAGTTGTT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ATGATATAGTGAGTTGTT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ATAGTGTGATTAGATTTGTA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ATAGTGTGATTAGATTTGTA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GTAGAATTGTTGTTAAAGA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GTAGAATTGTTGTTAAAGA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TGAATATAGTAAGTATTGA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TGAATATAGTAAGTATTGA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ATTGAATAAGAATTTGTTG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ATTGAATAAGAATTTGTTG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ATGAAAGAGTATGTGTTAA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ATGAAAGAGTATGTGTTAA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GATTAGTTGATAAGTGTGTA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GATTAGTTGATAAGTGTGTA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ATGTGTGTTTAGTAGTTGTA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ATGTGTGTTTAGTAGTTGTA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AGAATGTATATAGAGTTAG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AGAATGTATATAGAGTTAG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AAGAAGAATTGTATATGAG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AAGAAGAATTGTATATGAG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AGAGTTTGATTAGTATGT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AGAGTTTGATTAGTATGT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TGTATAATGATGTGTGTAAA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TGTATAATGATGTGTGTAAA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AAGAGTGATGTAAATAGAAGT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AAGAGTGATGTAAATAGAAGT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TAGTGTTTAGAGTAAGTTAT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TAGTGTTTAGAGTAAGTTAT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AATAAGTTGTGAAAGAAGAT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AATAAGTTGTGAAAGAAGAT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ATGTGTGATTGAGTGTTTA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ATGTGTGATTGAGTGTTTA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TTAGTTAGATAGATAGAG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TTAGTTAGATAGATAGAG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GTGTTTATGTGAAAGATTT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GTGTTTATGTGAAAGATTT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TTATAAGTAAATGATGTTG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TTATAAGTAAATGATGTTG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lastRenderedPageBreak/>
              <w:t>11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GTATGTGAGTTTAGATTAA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GTATGTGAGTTTAGATTAAT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TAAGAAGTAATTTGAGAAG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TAAGAAGTAATTTGAGAAG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GATTTATGTGTTATGTTGAG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GATTTATGTGTTATGTTGAG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ATTGAAATAGATTAGAAAG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ATTGAAATAGATTAGAAAG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TGTTATAAGAAATAGTTTG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TGTTATAAGAAATAGTTTG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GAAGTAAGAGAGAAATTTGA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GAAGTAAGAGAGAAATTTGA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ATAAGTTAAAGTAAAGAGA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ATAAGTTAAAGTAAAGAGA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AGTTGAAGTTAGTTTAAGTGT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AGTTGAAGTTAGTTTAAGTGT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TAAGAATGTAATATGATGA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TAAGAATGTAATATGATGA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TGTGTTTAAGAAATATGATG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TGTGTTTAAGAAATATGATG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TTGTGTGATGTTTGAAATA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TTGTGTGATGTTTGAAATAT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AGAAATTGAATTTAGAAATG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AGAAATTGAATTTAGAAATG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AGAAGATAGATTATTGAGAA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AGAAGATAGATTATTGAGAA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GTAAGAAAGTTTAGTTTAGTTA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GTAAGAAAGTTTAGTTTAGTTA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AAAGATGTTAAAGAATGAG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AAAGATGTTAAAGAATGAGT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TAGTATGAAGAATAATGAAA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TAGTATGAAGAATAATGAAA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TTAGAGTTGTAAGAAGATATTG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TTAGAGTTGTAAGAAGATATTG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AGAAATTGTAATTGTTAGAGT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AGAAATTGTAATTGTTAGAGT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ATATTGAAGATGTAGTGAGTT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ATATTGAAGATGTAGTGAGTT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GTAAATAGTTTATGAGTAGT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GTAAATAGTTTATGAGTAGT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TAGTTTGATGTGTTTATGAGAT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TAGTTTGATGTGTTTATGAGAT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TAAGTGAAGTGTTGTTTATTG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TAAGTGAAGTGTTGTTTATTGA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TGATTTAGTATGTATTAGAGT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TGATTTAGTATGTATTAGAGTTGACCCT</w:t>
            </w:r>
          </w:p>
        </w:tc>
      </w:tr>
      <w:tr w:rsidR="002E10E6" w:rsidRPr="002E10E6" w:rsidTr="002E10E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008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408" w:type="dxa"/>
            <w:vAlign w:val="bottom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ATTTATGTAGTTGAGAGTGATAA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ATTTATGTAGTTGAGAGTGATAAACCCT</w:t>
            </w:r>
          </w:p>
        </w:tc>
      </w:tr>
      <w:tr w:rsidR="002E10E6" w:rsidRPr="002E10E6" w:rsidTr="002E10E6">
        <w:trPr>
          <w:jc w:val="center"/>
        </w:trPr>
        <w:tc>
          <w:tcPr>
            <w:tcW w:w="1008" w:type="dxa"/>
            <w:vAlign w:val="center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4408" w:type="dxa"/>
            <w:vAlign w:val="center"/>
          </w:tcPr>
          <w:p w:rsidR="002E10E6" w:rsidRPr="002E10E6" w:rsidRDefault="002E10E6" w:rsidP="002E10E6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TAAAGATAGTTTGAGTAATTTGA</w:t>
            </w:r>
          </w:p>
        </w:tc>
        <w:tc>
          <w:tcPr>
            <w:tcW w:w="6204" w:type="dxa"/>
            <w:vAlign w:val="bottom"/>
          </w:tcPr>
          <w:p w:rsidR="002E10E6" w:rsidRPr="002E10E6" w:rsidRDefault="002E10E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2E10E6">
              <w:rPr>
                <w:rFonts w:ascii="Arial" w:hAnsi="Arial" w:cs="Arial"/>
                <w:sz w:val="20"/>
                <w:szCs w:val="20"/>
              </w:rPr>
              <w:t>GGGTAAAGATAGTTTGAGTAATTTGACCCT</w:t>
            </w:r>
          </w:p>
        </w:tc>
      </w:tr>
    </w:tbl>
    <w:p w:rsidR="002E10E6" w:rsidRPr="002E10E6" w:rsidRDefault="002E10E6">
      <w:pPr>
        <w:rPr>
          <w:rFonts w:ascii="Arial" w:hAnsi="Arial" w:cs="Arial"/>
          <w:sz w:val="20"/>
          <w:szCs w:val="20"/>
        </w:rPr>
      </w:pPr>
    </w:p>
    <w:sectPr w:rsidR="002E10E6" w:rsidRPr="002E10E6" w:rsidSect="008F0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E6"/>
    <w:rsid w:val="00066458"/>
    <w:rsid w:val="000F5F26"/>
    <w:rsid w:val="00185FC1"/>
    <w:rsid w:val="001A72F5"/>
    <w:rsid w:val="001F485F"/>
    <w:rsid w:val="002055C7"/>
    <w:rsid w:val="002812B0"/>
    <w:rsid w:val="002E10E6"/>
    <w:rsid w:val="0033394D"/>
    <w:rsid w:val="00386065"/>
    <w:rsid w:val="00394BCB"/>
    <w:rsid w:val="00552BFD"/>
    <w:rsid w:val="00577CA1"/>
    <w:rsid w:val="005C4123"/>
    <w:rsid w:val="00637089"/>
    <w:rsid w:val="00644684"/>
    <w:rsid w:val="00645C71"/>
    <w:rsid w:val="006D7763"/>
    <w:rsid w:val="00716343"/>
    <w:rsid w:val="0077646B"/>
    <w:rsid w:val="007D4244"/>
    <w:rsid w:val="00810BC6"/>
    <w:rsid w:val="00834BC6"/>
    <w:rsid w:val="00845FC4"/>
    <w:rsid w:val="00874DDA"/>
    <w:rsid w:val="008F0708"/>
    <w:rsid w:val="008F4015"/>
    <w:rsid w:val="00941095"/>
    <w:rsid w:val="00945A75"/>
    <w:rsid w:val="009A3CAB"/>
    <w:rsid w:val="00A235C5"/>
    <w:rsid w:val="00A41959"/>
    <w:rsid w:val="00A9439E"/>
    <w:rsid w:val="00AA189A"/>
    <w:rsid w:val="00AC5182"/>
    <w:rsid w:val="00AF3DAE"/>
    <w:rsid w:val="00BE3C8D"/>
    <w:rsid w:val="00C5473B"/>
    <w:rsid w:val="00C84E74"/>
    <w:rsid w:val="00D50BAD"/>
    <w:rsid w:val="00D65F6F"/>
    <w:rsid w:val="00D72CA5"/>
    <w:rsid w:val="00DB1A93"/>
    <w:rsid w:val="00E46F5C"/>
    <w:rsid w:val="00F12601"/>
    <w:rsid w:val="00F20059"/>
    <w:rsid w:val="00F320E3"/>
    <w:rsid w:val="00F76D07"/>
    <w:rsid w:val="00FD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55585"/>
  <w14:defaultImageDpi w14:val="32767"/>
  <w15:chartTrackingRefBased/>
  <w15:docId w15:val="{2F6B7A51-6C8E-C445-8CAD-DEB4FAC6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2</cp:revision>
  <dcterms:created xsi:type="dcterms:W3CDTF">2018-03-01T20:02:00Z</dcterms:created>
  <dcterms:modified xsi:type="dcterms:W3CDTF">2018-03-05T19:54:00Z</dcterms:modified>
</cp:coreProperties>
</file>